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7F9C" w:rsidRPr="008B453D" w:rsidRDefault="004F7F9C" w:rsidP="004F7F9C">
      <w:pPr>
        <w:spacing w:after="200" w:line="240" w:lineRule="auto"/>
        <w:ind w:firstLine="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8B453D">
        <w:rPr>
          <w:rFonts w:ascii="Times New Roman" w:hAnsi="Times New Roman" w:cs="Times New Roman"/>
          <w:b/>
          <w:sz w:val="24"/>
          <w:szCs w:val="24"/>
        </w:rPr>
        <w:t xml:space="preserve">Supplemental Table 1. Primers used for </w:t>
      </w:r>
      <w:proofErr w:type="spellStart"/>
      <w:r w:rsidRPr="008B453D">
        <w:rPr>
          <w:rFonts w:ascii="Times New Roman" w:hAnsi="Times New Roman" w:cs="Times New Roman"/>
          <w:b/>
          <w:sz w:val="24"/>
          <w:szCs w:val="24"/>
        </w:rPr>
        <w:t>qPCR</w:t>
      </w:r>
      <w:proofErr w:type="spellEnd"/>
      <w:r w:rsidRPr="008B453D">
        <w:rPr>
          <w:rFonts w:ascii="Times New Roman" w:hAnsi="Times New Roman" w:cs="Times New Roman"/>
          <w:b/>
          <w:sz w:val="24"/>
          <w:szCs w:val="24"/>
        </w:rPr>
        <w:t xml:space="preserve"> of cytokine mRNA</w:t>
      </w:r>
      <w:r w:rsidRPr="008B453D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8B453D">
        <w:rPr>
          <w:rFonts w:ascii="Times New Roman" w:hAnsi="Times New Roman" w:cs="Times New Roman"/>
          <w:b/>
          <w:sz w:val="24"/>
          <w:szCs w:val="24"/>
        </w:rPr>
        <w:instrText xml:space="preserve"> LINK </w:instrText>
      </w:r>
      <w:r>
        <w:rPr>
          <w:rFonts w:ascii="Times New Roman" w:hAnsi="Times New Roman" w:cs="Times New Roman"/>
          <w:b/>
          <w:sz w:val="24"/>
          <w:szCs w:val="24"/>
        </w:rPr>
        <w:instrText xml:space="preserve">Excel.Sheet.12 "\\\\wur\\dfs-root\\ASG\\CVI_VIR\\RVFV dierproeven\\dierproeven 2014\\HOTRA Lambs 2014\\Paxgene\\Sequenties cytokines en receptoren schaap\\Primers\\primers cytokines sheep.xlsx" Sheet1!R1C1:R37C3 </w:instrText>
      </w:r>
      <w:r w:rsidRPr="008B453D">
        <w:rPr>
          <w:rFonts w:ascii="Times New Roman" w:hAnsi="Times New Roman" w:cs="Times New Roman"/>
          <w:b/>
          <w:sz w:val="24"/>
          <w:szCs w:val="24"/>
        </w:rPr>
        <w:instrText xml:space="preserve">\a \f 4 \h  \* MERGEFORMAT </w:instrText>
      </w:r>
      <w:r w:rsidRPr="008B453D">
        <w:rPr>
          <w:rFonts w:ascii="Times New Roman" w:hAnsi="Times New Roman" w:cs="Times New Roman"/>
          <w:b/>
          <w:sz w:val="24"/>
          <w:szCs w:val="24"/>
        </w:rPr>
        <w:fldChar w:fldCharType="separate"/>
      </w:r>
    </w:p>
    <w:tbl>
      <w:tblPr>
        <w:tblW w:w="8850" w:type="dxa"/>
        <w:tblInd w:w="108" w:type="dxa"/>
        <w:tblLook w:val="04A0" w:firstRow="1" w:lastRow="0" w:firstColumn="1" w:lastColumn="0" w:noHBand="0" w:noVBand="1"/>
      </w:tblPr>
      <w:tblGrid>
        <w:gridCol w:w="960"/>
        <w:gridCol w:w="4510"/>
        <w:gridCol w:w="3380"/>
      </w:tblGrid>
      <w:tr w:rsidR="004F7F9C" w:rsidRPr="008B453D" w:rsidTr="0085548B">
        <w:trPr>
          <w:trHeight w:val="300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F9C" w:rsidRPr="008B453D" w:rsidRDefault="004F7F9C" w:rsidP="0085548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B4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ame </w:t>
            </w:r>
          </w:p>
        </w:tc>
        <w:tc>
          <w:tcPr>
            <w:tcW w:w="45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F9C" w:rsidRPr="008B453D" w:rsidRDefault="004F7F9C" w:rsidP="0085548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B4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quence</w:t>
            </w:r>
          </w:p>
        </w:tc>
        <w:tc>
          <w:tcPr>
            <w:tcW w:w="33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F9C" w:rsidRPr="008B453D" w:rsidRDefault="004F7F9C" w:rsidP="0085548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B4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ype</w:t>
            </w:r>
            <w:r w:rsidRPr="008B4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  <w:proofErr w:type="spellEnd"/>
          </w:p>
        </w:tc>
      </w:tr>
      <w:tr w:rsidR="004F7F9C" w:rsidRPr="008B453D" w:rsidTr="0085548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F7F9C" w:rsidRPr="008B453D" w:rsidRDefault="004F7F9C" w:rsidP="0085548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8B453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JR746</w:t>
            </w:r>
            <w:proofErr w:type="spellEnd"/>
          </w:p>
        </w:tc>
        <w:tc>
          <w:tcPr>
            <w:tcW w:w="4510" w:type="dxa"/>
            <w:shd w:val="clear" w:color="auto" w:fill="auto"/>
            <w:noWrap/>
            <w:vAlign w:val="bottom"/>
            <w:hideMark/>
          </w:tcPr>
          <w:p w:rsidR="004F7F9C" w:rsidRPr="008B453D" w:rsidRDefault="004F7F9C" w:rsidP="0085548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B4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ATGACCTGTCGCCAAAATC</w:t>
            </w:r>
            <w:proofErr w:type="spellEnd"/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:rsidR="004F7F9C" w:rsidRPr="008B453D" w:rsidRDefault="004F7F9C" w:rsidP="0085548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B4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INF-</w:t>
            </w:r>
            <w:r w:rsidRPr="008B4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sym w:font="Symbol" w:char="F067"/>
            </w:r>
            <w:r w:rsidRPr="008B4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F)      </w:t>
            </w:r>
          </w:p>
        </w:tc>
      </w:tr>
      <w:tr w:rsidR="004F7F9C" w:rsidRPr="008B453D" w:rsidTr="0085548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F7F9C" w:rsidRPr="008B453D" w:rsidRDefault="004F7F9C" w:rsidP="0085548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8B453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JR747</w:t>
            </w:r>
            <w:proofErr w:type="spellEnd"/>
          </w:p>
        </w:tc>
        <w:tc>
          <w:tcPr>
            <w:tcW w:w="4510" w:type="dxa"/>
            <w:shd w:val="clear" w:color="auto" w:fill="auto"/>
            <w:noWrap/>
            <w:vAlign w:val="bottom"/>
            <w:hideMark/>
          </w:tcPr>
          <w:p w:rsidR="004F7F9C" w:rsidRPr="008B453D" w:rsidRDefault="004F7F9C" w:rsidP="0085548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B4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GCAGGCAGGAGAACCATTA</w:t>
            </w:r>
            <w:proofErr w:type="spellEnd"/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:rsidR="004F7F9C" w:rsidRPr="008B453D" w:rsidRDefault="004F7F9C" w:rsidP="0085548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B4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INF-</w:t>
            </w:r>
            <w:r w:rsidRPr="008B4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sym w:font="Symbol" w:char="F067"/>
            </w:r>
            <w:r w:rsidRPr="008B4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R)      </w:t>
            </w:r>
          </w:p>
        </w:tc>
      </w:tr>
      <w:tr w:rsidR="004F7F9C" w:rsidRPr="008B453D" w:rsidTr="0085548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F7F9C" w:rsidRPr="008B453D" w:rsidRDefault="004F7F9C" w:rsidP="0085548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8B453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JR750</w:t>
            </w:r>
            <w:proofErr w:type="spellEnd"/>
          </w:p>
        </w:tc>
        <w:tc>
          <w:tcPr>
            <w:tcW w:w="4510" w:type="dxa"/>
            <w:shd w:val="clear" w:color="auto" w:fill="auto"/>
            <w:noWrap/>
            <w:vAlign w:val="bottom"/>
            <w:hideMark/>
          </w:tcPr>
          <w:p w:rsidR="004F7F9C" w:rsidRPr="008B453D" w:rsidRDefault="004F7F9C" w:rsidP="0085548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B4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GTCCACGTGGGCTGAATAA</w:t>
            </w:r>
            <w:proofErr w:type="spellEnd"/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:rsidR="004F7F9C" w:rsidRPr="008B453D" w:rsidRDefault="004F7F9C" w:rsidP="0085548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B4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IL </w:t>
            </w:r>
            <w:proofErr w:type="spellStart"/>
            <w:r w:rsidRPr="008B4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b</w:t>
            </w:r>
            <w:proofErr w:type="spellEnd"/>
            <w:r w:rsidRPr="008B4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F)      </w:t>
            </w:r>
          </w:p>
        </w:tc>
      </w:tr>
      <w:tr w:rsidR="004F7F9C" w:rsidRPr="008B453D" w:rsidTr="0085548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F7F9C" w:rsidRPr="008B453D" w:rsidRDefault="004F7F9C" w:rsidP="0085548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8B453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JR751</w:t>
            </w:r>
            <w:proofErr w:type="spellEnd"/>
          </w:p>
        </w:tc>
        <w:tc>
          <w:tcPr>
            <w:tcW w:w="4510" w:type="dxa"/>
            <w:shd w:val="clear" w:color="auto" w:fill="auto"/>
            <w:noWrap/>
            <w:vAlign w:val="bottom"/>
            <w:hideMark/>
          </w:tcPr>
          <w:p w:rsidR="004F7F9C" w:rsidRPr="008B453D" w:rsidRDefault="004F7F9C" w:rsidP="0085548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B4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CAGTTGGGCATGGATCAC</w:t>
            </w:r>
            <w:proofErr w:type="spellEnd"/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:rsidR="004F7F9C" w:rsidRPr="008B453D" w:rsidRDefault="004F7F9C" w:rsidP="0085548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B4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IL </w:t>
            </w:r>
            <w:proofErr w:type="spellStart"/>
            <w:r w:rsidRPr="008B4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b</w:t>
            </w:r>
            <w:proofErr w:type="spellEnd"/>
            <w:r w:rsidRPr="008B4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R)      </w:t>
            </w:r>
          </w:p>
        </w:tc>
      </w:tr>
      <w:tr w:rsidR="004F7F9C" w:rsidRPr="008B453D" w:rsidTr="0085548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F7F9C" w:rsidRPr="008B453D" w:rsidRDefault="004F7F9C" w:rsidP="0085548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8B453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JR756</w:t>
            </w:r>
            <w:proofErr w:type="spellEnd"/>
          </w:p>
        </w:tc>
        <w:tc>
          <w:tcPr>
            <w:tcW w:w="4510" w:type="dxa"/>
            <w:shd w:val="clear" w:color="auto" w:fill="auto"/>
            <w:noWrap/>
            <w:vAlign w:val="bottom"/>
            <w:hideMark/>
          </w:tcPr>
          <w:p w:rsidR="004F7F9C" w:rsidRPr="008B453D" w:rsidRDefault="004F7F9C" w:rsidP="0085548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B4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CTTGAGAATTTCCTGCAGTTCA</w:t>
            </w:r>
            <w:proofErr w:type="spellEnd"/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:rsidR="004F7F9C" w:rsidRPr="008B453D" w:rsidRDefault="004F7F9C" w:rsidP="0085548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B4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IL 6 (F)      </w:t>
            </w:r>
          </w:p>
        </w:tc>
      </w:tr>
      <w:tr w:rsidR="004F7F9C" w:rsidRPr="008B453D" w:rsidTr="0085548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F7F9C" w:rsidRPr="008B453D" w:rsidRDefault="004F7F9C" w:rsidP="0085548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8B453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JR757</w:t>
            </w:r>
            <w:proofErr w:type="spellEnd"/>
          </w:p>
        </w:tc>
        <w:tc>
          <w:tcPr>
            <w:tcW w:w="4510" w:type="dxa"/>
            <w:shd w:val="clear" w:color="auto" w:fill="auto"/>
            <w:noWrap/>
            <w:vAlign w:val="bottom"/>
            <w:hideMark/>
          </w:tcPr>
          <w:p w:rsidR="004F7F9C" w:rsidRPr="008B453D" w:rsidRDefault="004F7F9C" w:rsidP="0085548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B4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TGACCAGAGGAGGGAATGC</w:t>
            </w:r>
            <w:proofErr w:type="spellEnd"/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:rsidR="004F7F9C" w:rsidRPr="008B453D" w:rsidRDefault="004F7F9C" w:rsidP="0085548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B4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IL 6 (R)      </w:t>
            </w:r>
          </w:p>
        </w:tc>
      </w:tr>
      <w:tr w:rsidR="004F7F9C" w:rsidRPr="008B453D" w:rsidTr="0085548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F7F9C" w:rsidRPr="008B453D" w:rsidRDefault="004F7F9C" w:rsidP="0085548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8B453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JR758</w:t>
            </w:r>
            <w:proofErr w:type="spellEnd"/>
          </w:p>
        </w:tc>
        <w:tc>
          <w:tcPr>
            <w:tcW w:w="4510" w:type="dxa"/>
            <w:shd w:val="clear" w:color="auto" w:fill="auto"/>
            <w:noWrap/>
            <w:vAlign w:val="bottom"/>
            <w:hideMark/>
          </w:tcPr>
          <w:p w:rsidR="004F7F9C" w:rsidRPr="008B453D" w:rsidRDefault="004F7F9C" w:rsidP="0085548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B4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ATCCTTTTTCCATTGCTTCCA</w:t>
            </w:r>
            <w:proofErr w:type="spellEnd"/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:rsidR="004F7F9C" w:rsidRPr="008B453D" w:rsidRDefault="004F7F9C" w:rsidP="0085548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B4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IL 8 (F)      </w:t>
            </w:r>
          </w:p>
        </w:tc>
      </w:tr>
      <w:tr w:rsidR="004F7F9C" w:rsidRPr="008B453D" w:rsidTr="0085548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F7F9C" w:rsidRPr="008B453D" w:rsidRDefault="004F7F9C" w:rsidP="0085548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8B453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JR759</w:t>
            </w:r>
            <w:proofErr w:type="spellEnd"/>
          </w:p>
        </w:tc>
        <w:tc>
          <w:tcPr>
            <w:tcW w:w="4510" w:type="dxa"/>
            <w:shd w:val="clear" w:color="auto" w:fill="auto"/>
            <w:noWrap/>
            <w:vAlign w:val="bottom"/>
            <w:hideMark/>
          </w:tcPr>
          <w:p w:rsidR="004F7F9C" w:rsidRPr="008B453D" w:rsidRDefault="004F7F9C" w:rsidP="0085548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B4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CACCAGACCCACACAGTACTCA</w:t>
            </w:r>
            <w:proofErr w:type="spellEnd"/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:rsidR="004F7F9C" w:rsidRPr="008B453D" w:rsidRDefault="004F7F9C" w:rsidP="0085548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B4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IL 8 (R)      </w:t>
            </w:r>
          </w:p>
        </w:tc>
      </w:tr>
      <w:tr w:rsidR="004F7F9C" w:rsidRPr="008B453D" w:rsidTr="0085548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F7F9C" w:rsidRPr="008B453D" w:rsidRDefault="004F7F9C" w:rsidP="0085548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8B453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JR760</w:t>
            </w:r>
            <w:proofErr w:type="spellEnd"/>
          </w:p>
        </w:tc>
        <w:tc>
          <w:tcPr>
            <w:tcW w:w="4510" w:type="dxa"/>
            <w:shd w:val="clear" w:color="auto" w:fill="auto"/>
            <w:noWrap/>
            <w:vAlign w:val="bottom"/>
            <w:hideMark/>
          </w:tcPr>
          <w:p w:rsidR="004F7F9C" w:rsidRPr="008B453D" w:rsidRDefault="004F7F9C" w:rsidP="0085548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B4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GACTGCCCTCTAATTTCTCTTGTC</w:t>
            </w:r>
            <w:proofErr w:type="spellEnd"/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:rsidR="004F7F9C" w:rsidRPr="008B453D" w:rsidRDefault="004F7F9C" w:rsidP="0085548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B4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IL 10 (F)      </w:t>
            </w:r>
          </w:p>
        </w:tc>
      </w:tr>
      <w:tr w:rsidR="004F7F9C" w:rsidRPr="008B453D" w:rsidTr="0085548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F7F9C" w:rsidRPr="008B453D" w:rsidRDefault="004F7F9C" w:rsidP="0085548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8B453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JR761</w:t>
            </w:r>
            <w:proofErr w:type="spellEnd"/>
          </w:p>
        </w:tc>
        <w:tc>
          <w:tcPr>
            <w:tcW w:w="4510" w:type="dxa"/>
            <w:shd w:val="clear" w:color="auto" w:fill="auto"/>
            <w:noWrap/>
            <w:vAlign w:val="bottom"/>
            <w:hideMark/>
          </w:tcPr>
          <w:p w:rsidR="004F7F9C" w:rsidRPr="008B453D" w:rsidRDefault="004F7F9C" w:rsidP="0085548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B4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GCTCCCTGGTTTCTCTTCCT</w:t>
            </w:r>
            <w:proofErr w:type="spellEnd"/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:rsidR="004F7F9C" w:rsidRPr="008B453D" w:rsidRDefault="004F7F9C" w:rsidP="0085548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B4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IL 10 (R)      </w:t>
            </w:r>
          </w:p>
        </w:tc>
      </w:tr>
      <w:tr w:rsidR="004F7F9C" w:rsidRPr="008B453D" w:rsidTr="0085548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F7F9C" w:rsidRPr="008B453D" w:rsidRDefault="004F7F9C" w:rsidP="0085548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8B453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JR762</w:t>
            </w:r>
            <w:proofErr w:type="spellEnd"/>
          </w:p>
        </w:tc>
        <w:tc>
          <w:tcPr>
            <w:tcW w:w="4510" w:type="dxa"/>
            <w:shd w:val="clear" w:color="auto" w:fill="auto"/>
            <w:noWrap/>
            <w:vAlign w:val="bottom"/>
            <w:hideMark/>
          </w:tcPr>
          <w:p w:rsidR="004F7F9C" w:rsidRPr="008B453D" w:rsidRDefault="004F7F9C" w:rsidP="0085548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B4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TGTGCCTCCTTTTGCTTATG</w:t>
            </w:r>
            <w:proofErr w:type="spellEnd"/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:rsidR="004F7F9C" w:rsidRPr="008B453D" w:rsidRDefault="004F7F9C" w:rsidP="0085548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B4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proofErr w:type="spellStart"/>
            <w:r w:rsidRPr="008B4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NF</w:t>
            </w:r>
            <w:proofErr w:type="spellEnd"/>
            <w:r w:rsidRPr="008B4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F)      </w:t>
            </w:r>
          </w:p>
        </w:tc>
      </w:tr>
      <w:tr w:rsidR="004F7F9C" w:rsidRPr="008B453D" w:rsidTr="0085548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F7F9C" w:rsidRPr="008B453D" w:rsidRDefault="004F7F9C" w:rsidP="0085548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8B453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JR763</w:t>
            </w:r>
            <w:proofErr w:type="spellEnd"/>
          </w:p>
        </w:tc>
        <w:tc>
          <w:tcPr>
            <w:tcW w:w="4510" w:type="dxa"/>
            <w:shd w:val="clear" w:color="auto" w:fill="auto"/>
            <w:noWrap/>
            <w:vAlign w:val="bottom"/>
            <w:hideMark/>
          </w:tcPr>
          <w:p w:rsidR="004F7F9C" w:rsidRPr="008B453D" w:rsidRDefault="004F7F9C" w:rsidP="0085548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B4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CAGTGATGTAGCGACAAATCAG</w:t>
            </w:r>
            <w:proofErr w:type="spellEnd"/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:rsidR="004F7F9C" w:rsidRPr="008B453D" w:rsidRDefault="004F7F9C" w:rsidP="0085548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B4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proofErr w:type="spellStart"/>
            <w:r w:rsidRPr="008B4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NF</w:t>
            </w:r>
            <w:proofErr w:type="spellEnd"/>
            <w:r w:rsidRPr="008B4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R)      </w:t>
            </w:r>
          </w:p>
        </w:tc>
      </w:tr>
      <w:tr w:rsidR="004F7F9C" w:rsidRPr="008B453D" w:rsidTr="0085548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F7F9C" w:rsidRPr="008B453D" w:rsidRDefault="004F7F9C" w:rsidP="0085548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8B453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JR764</w:t>
            </w:r>
            <w:proofErr w:type="spellEnd"/>
          </w:p>
        </w:tc>
        <w:tc>
          <w:tcPr>
            <w:tcW w:w="4510" w:type="dxa"/>
            <w:shd w:val="clear" w:color="auto" w:fill="auto"/>
            <w:noWrap/>
            <w:vAlign w:val="bottom"/>
            <w:hideMark/>
          </w:tcPr>
          <w:p w:rsidR="004F7F9C" w:rsidRPr="008B453D" w:rsidRDefault="004F7F9C" w:rsidP="0085548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B4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CTCACTCTTCTACCTTCGATGCT</w:t>
            </w:r>
            <w:proofErr w:type="spellEnd"/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:rsidR="004F7F9C" w:rsidRPr="008B453D" w:rsidRDefault="004F7F9C" w:rsidP="0085548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B4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proofErr w:type="spellStart"/>
            <w:r w:rsidRPr="008B4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PDH</w:t>
            </w:r>
            <w:proofErr w:type="spellEnd"/>
            <w:r w:rsidRPr="008B4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F)      </w:t>
            </w:r>
          </w:p>
        </w:tc>
      </w:tr>
      <w:tr w:rsidR="004F7F9C" w:rsidRPr="008B453D" w:rsidTr="0085548B">
        <w:trPr>
          <w:trHeight w:val="300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F9C" w:rsidRPr="008B453D" w:rsidRDefault="004F7F9C" w:rsidP="0085548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8B453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JR765</w:t>
            </w:r>
            <w:proofErr w:type="spellEnd"/>
          </w:p>
        </w:tc>
        <w:tc>
          <w:tcPr>
            <w:tcW w:w="45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F9C" w:rsidRPr="008B453D" w:rsidRDefault="004F7F9C" w:rsidP="0085548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B4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TTGCTGTAGCCGAATTCATTG</w:t>
            </w:r>
            <w:proofErr w:type="spellEnd"/>
          </w:p>
        </w:tc>
        <w:tc>
          <w:tcPr>
            <w:tcW w:w="33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F9C" w:rsidRPr="008B453D" w:rsidRDefault="004F7F9C" w:rsidP="0085548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B4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proofErr w:type="spellStart"/>
            <w:r w:rsidRPr="008B4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PDH</w:t>
            </w:r>
            <w:proofErr w:type="spellEnd"/>
            <w:r w:rsidRPr="008B4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R)      </w:t>
            </w:r>
          </w:p>
        </w:tc>
      </w:tr>
    </w:tbl>
    <w:p w:rsidR="004F7F9C" w:rsidRPr="008B453D" w:rsidRDefault="004F7F9C" w:rsidP="004F7F9C">
      <w:pPr>
        <w:spacing w:after="200" w:line="240" w:lineRule="auto"/>
        <w:ind w:firstLine="0"/>
        <w:jc w:val="left"/>
        <w:rPr>
          <w:rFonts w:ascii="Times New Roman" w:hAnsi="Times New Roman"/>
          <w:sz w:val="24"/>
        </w:rPr>
      </w:pPr>
      <w:r w:rsidRPr="008B453D">
        <w:rPr>
          <w:rFonts w:ascii="Times New Roman" w:hAnsi="Times New Roman" w:cs="Times New Roman"/>
          <w:sz w:val="24"/>
          <w:szCs w:val="24"/>
        </w:rPr>
        <w:fldChar w:fldCharType="end"/>
      </w:r>
      <w:r w:rsidRPr="008B453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8B453D">
        <w:rPr>
          <w:rFonts w:ascii="Times New Roman" w:hAnsi="Times New Roman" w:cs="Times New Roman"/>
          <w:sz w:val="24"/>
          <w:szCs w:val="24"/>
        </w:rPr>
        <w:t>(F); Forward primer, (R); Reverse primer</w:t>
      </w:r>
    </w:p>
    <w:p w:rsidR="004F7F9C" w:rsidRPr="008B453D" w:rsidRDefault="004F7F9C" w:rsidP="004F7F9C">
      <w:pPr>
        <w:spacing w:after="200" w:line="240" w:lineRule="auto"/>
        <w:ind w:firstLine="0"/>
        <w:jc w:val="left"/>
        <w:rPr>
          <w:rFonts w:ascii="Times New Roman" w:hAnsi="Times New Roman"/>
          <w:sz w:val="24"/>
        </w:rPr>
      </w:pPr>
      <w:r w:rsidRPr="008B453D">
        <w:rPr>
          <w:rFonts w:ascii="Times New Roman" w:hAnsi="Times New Roman"/>
          <w:sz w:val="24"/>
        </w:rPr>
        <w:tab/>
      </w:r>
    </w:p>
    <w:p w:rsidR="002F5D1E" w:rsidRDefault="002F5D1E">
      <w:bookmarkStart w:id="0" w:name="_GoBack"/>
      <w:bookmarkEnd w:id="0"/>
    </w:p>
    <w:sectPr w:rsidR="002F5D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altName w:val="Verdana"/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7F9C"/>
    <w:rsid w:val="000244EB"/>
    <w:rsid w:val="000553CB"/>
    <w:rsid w:val="000800B1"/>
    <w:rsid w:val="000901E6"/>
    <w:rsid w:val="000A23ED"/>
    <w:rsid w:val="00112847"/>
    <w:rsid w:val="00256977"/>
    <w:rsid w:val="00262EC5"/>
    <w:rsid w:val="002F5D1E"/>
    <w:rsid w:val="00377A99"/>
    <w:rsid w:val="00394A46"/>
    <w:rsid w:val="003B52A0"/>
    <w:rsid w:val="003C18C5"/>
    <w:rsid w:val="003D3F60"/>
    <w:rsid w:val="003D75A3"/>
    <w:rsid w:val="004110FC"/>
    <w:rsid w:val="00463880"/>
    <w:rsid w:val="00465CAA"/>
    <w:rsid w:val="00473ED6"/>
    <w:rsid w:val="004F1F13"/>
    <w:rsid w:val="004F7F9C"/>
    <w:rsid w:val="005332BB"/>
    <w:rsid w:val="00623207"/>
    <w:rsid w:val="00624258"/>
    <w:rsid w:val="006416B8"/>
    <w:rsid w:val="00651706"/>
    <w:rsid w:val="00671A27"/>
    <w:rsid w:val="00685B67"/>
    <w:rsid w:val="006E34F6"/>
    <w:rsid w:val="00753064"/>
    <w:rsid w:val="00766BD0"/>
    <w:rsid w:val="007820A3"/>
    <w:rsid w:val="007C71C3"/>
    <w:rsid w:val="008076B7"/>
    <w:rsid w:val="009319A1"/>
    <w:rsid w:val="00932C69"/>
    <w:rsid w:val="009C2E70"/>
    <w:rsid w:val="009D0478"/>
    <w:rsid w:val="009E68BE"/>
    <w:rsid w:val="00A46343"/>
    <w:rsid w:val="00A53FCE"/>
    <w:rsid w:val="00A66DC7"/>
    <w:rsid w:val="00B65C3C"/>
    <w:rsid w:val="00B67BCA"/>
    <w:rsid w:val="00BC7B92"/>
    <w:rsid w:val="00BE1150"/>
    <w:rsid w:val="00C3435B"/>
    <w:rsid w:val="00C64A46"/>
    <w:rsid w:val="00C833D6"/>
    <w:rsid w:val="00C95D96"/>
    <w:rsid w:val="00CF1EEC"/>
    <w:rsid w:val="00D27050"/>
    <w:rsid w:val="00D47171"/>
    <w:rsid w:val="00D71CBB"/>
    <w:rsid w:val="00DB79B6"/>
    <w:rsid w:val="00DD6212"/>
    <w:rsid w:val="00E101FE"/>
    <w:rsid w:val="00E6031E"/>
    <w:rsid w:val="00E70A2E"/>
    <w:rsid w:val="00E87E96"/>
    <w:rsid w:val="00F23B24"/>
    <w:rsid w:val="00F51357"/>
    <w:rsid w:val="00F812B8"/>
    <w:rsid w:val="00FC1C34"/>
    <w:rsid w:val="00FD43A3"/>
    <w:rsid w:val="00FE6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line="360" w:lineRule="auto"/>
        <w:ind w:firstLine="284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7F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line="360" w:lineRule="auto"/>
        <w:ind w:firstLine="284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7F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14336D5B64B243929ABF7A6F2042C3" ma:contentTypeVersion="7" ma:contentTypeDescription="Create a new document." ma:contentTypeScope="" ma:versionID="fcfc8e5995a43021ae4cbe819a0dac15">
  <xsd:schema xmlns:xsd="http://www.w3.org/2001/XMLSchema" xmlns:p="http://schemas.microsoft.com/office/2006/metadata/properties" xmlns:ns2="0ee220af-f9d7-4c7f-8433-50fb4088673f" targetNamespace="http://schemas.microsoft.com/office/2006/metadata/properties" ma:root="true" ma:fieldsID="78890a358360b9fb23cfa529a447f4d9" ns2:_="">
    <xsd:import namespace="0ee220af-f9d7-4c7f-8433-50fb4088673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ee220af-f9d7-4c7f-8433-50fb4088673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0ee220af-f9d7-4c7f-8433-50fb4088673f">
      <UserInfo>
        <DisplayName/>
        <AccountId xsi:nil="true"/>
        <AccountType/>
      </UserInfo>
    </Checked_x0020_Out_x0020_To>
    <IsDeleted xmlns="0ee220af-f9d7-4c7f-8433-50fb4088673f">false</IsDeleted>
    <FileFormat xmlns="0ee220af-f9d7-4c7f-8433-50fb4088673f">DOCX</FileFormat>
    <DocumentType xmlns="0ee220af-f9d7-4c7f-8433-50fb4088673f">Table</DocumentType>
    <DocumentId xmlns="0ee220af-f9d7-4c7f-8433-50fb4088673f">Table 1.DOCX</DocumentId>
    <TitleName xmlns="0ee220af-f9d7-4c7f-8433-50fb4088673f">Table 1.DOCX</TitleName>
    <StageName xmlns="0ee220af-f9d7-4c7f-8433-50fb4088673f" xsi:nil="true"/>
  </documentManagement>
</p:properties>
</file>

<file path=customXml/itemProps1.xml><?xml version="1.0" encoding="utf-8"?>
<ds:datastoreItem xmlns:ds="http://schemas.openxmlformats.org/officeDocument/2006/customXml" ds:itemID="{FC760C56-D2B2-4228-8F21-98684AB02A2B}"/>
</file>

<file path=customXml/itemProps2.xml><?xml version="1.0" encoding="utf-8"?>
<ds:datastoreItem xmlns:ds="http://schemas.openxmlformats.org/officeDocument/2006/customXml" ds:itemID="{5BD70C12-5756-482C-A75E-3850D10C563E}"/>
</file>

<file path=customXml/itemProps3.xml><?xml version="1.0" encoding="utf-8"?>
<ds:datastoreItem xmlns:ds="http://schemas.openxmlformats.org/officeDocument/2006/customXml" ds:itemID="{0252F80C-EC73-42DA-9F45-8309B794879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rtekaas, Jeroen</dc:creator>
  <cp:lastModifiedBy>Kortekaas, Jeroen</cp:lastModifiedBy>
  <cp:revision>1</cp:revision>
  <dcterms:created xsi:type="dcterms:W3CDTF">2015-04-30T09:53:00Z</dcterms:created>
  <dcterms:modified xsi:type="dcterms:W3CDTF">2015-04-30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14336D5B64B243929ABF7A6F2042C3</vt:lpwstr>
  </property>
</Properties>
</file>